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36D" w:rsidRPr="00EC616D" w:rsidRDefault="00490EF8">
      <w:pPr>
        <w:rPr>
          <w:rFonts w:ascii="Times New Roman" w:hAnsi="Times New Roman" w:cs="Times New Roman"/>
          <w:sz w:val="24"/>
          <w:szCs w:val="24"/>
        </w:rPr>
      </w:pPr>
      <w:r w:rsidRPr="00EC616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6A1947">
        <w:rPr>
          <w:rFonts w:ascii="Times New Roman" w:hAnsi="Times New Roman" w:cs="Times New Roman"/>
          <w:sz w:val="24"/>
          <w:szCs w:val="24"/>
        </w:rPr>
        <w:t>S</w:t>
      </w:r>
      <w:r w:rsidRPr="00EC616D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EC616D">
        <w:rPr>
          <w:rFonts w:ascii="Times New Roman" w:hAnsi="Times New Roman" w:cs="Times New Roman"/>
          <w:sz w:val="24"/>
          <w:szCs w:val="24"/>
        </w:rPr>
        <w:t xml:space="preserve">: </w:t>
      </w:r>
      <w:r w:rsidR="00082627" w:rsidRPr="00EC616D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F35E0D" w:rsidRPr="00EC616D">
        <w:rPr>
          <w:rFonts w:ascii="Times New Roman" w:hAnsi="Times New Roman" w:cs="Times New Roman"/>
          <w:sz w:val="24"/>
          <w:szCs w:val="24"/>
        </w:rPr>
        <w:t xml:space="preserve">infected </w:t>
      </w:r>
      <w:r w:rsidR="00082627" w:rsidRPr="00EC616D">
        <w:rPr>
          <w:rFonts w:ascii="Times New Roman" w:hAnsi="Times New Roman" w:cs="Times New Roman"/>
          <w:sz w:val="24"/>
          <w:szCs w:val="24"/>
        </w:rPr>
        <w:t>pat</w:t>
      </w:r>
      <w:bookmarkStart w:id="0" w:name="_GoBack"/>
      <w:bookmarkEnd w:id="0"/>
      <w:r w:rsidR="00082627" w:rsidRPr="00EC616D">
        <w:rPr>
          <w:rFonts w:ascii="Times New Roman" w:hAnsi="Times New Roman" w:cs="Times New Roman"/>
          <w:sz w:val="24"/>
          <w:szCs w:val="24"/>
        </w:rPr>
        <w:t xml:space="preserve">ients and sample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91"/>
        <w:gridCol w:w="784"/>
        <w:gridCol w:w="899"/>
        <w:gridCol w:w="722"/>
        <w:gridCol w:w="907"/>
        <w:gridCol w:w="838"/>
        <w:gridCol w:w="673"/>
        <w:gridCol w:w="800"/>
        <w:gridCol w:w="838"/>
        <w:gridCol w:w="798"/>
      </w:tblGrid>
      <w:tr w:rsidR="009B0722" w:rsidRPr="008750DB" w:rsidTr="00A07C10">
        <w:tc>
          <w:tcPr>
            <w:tcW w:w="1118" w:type="pct"/>
            <w:vMerge w:val="restart"/>
          </w:tcPr>
          <w:p w:rsidR="009B0722" w:rsidRPr="008750DB" w:rsidRDefault="009B0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ulars</w:t>
            </w:r>
          </w:p>
        </w:tc>
        <w:tc>
          <w:tcPr>
            <w:tcW w:w="1286" w:type="pct"/>
            <w:gridSpan w:val="3"/>
          </w:tcPr>
          <w:p w:rsidR="009B0722" w:rsidRPr="008750DB" w:rsidRDefault="009B0722" w:rsidP="005A7C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293" w:type="pct"/>
            <w:gridSpan w:val="3"/>
          </w:tcPr>
          <w:p w:rsidR="009B0722" w:rsidRPr="008750DB" w:rsidRDefault="009B0722" w:rsidP="005A7C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303" w:type="pct"/>
            <w:gridSpan w:val="3"/>
          </w:tcPr>
          <w:p w:rsidR="009B0722" w:rsidRPr="008750DB" w:rsidRDefault="009B0722" w:rsidP="001A5A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="001A5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</w:tr>
      <w:tr w:rsidR="009B0722" w:rsidRPr="008750DB" w:rsidTr="00A07C10">
        <w:tc>
          <w:tcPr>
            <w:tcW w:w="1118" w:type="pct"/>
            <w:vMerge/>
          </w:tcPr>
          <w:p w:rsidR="009B0722" w:rsidRPr="008750DB" w:rsidRDefault="009B0722" w:rsidP="009B0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</w:tcPr>
          <w:p w:rsidR="00C32138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le </w:t>
            </w:r>
          </w:p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81" w:type="pct"/>
          </w:tcPr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n (%)</w:t>
            </w:r>
          </w:p>
        </w:tc>
        <w:tc>
          <w:tcPr>
            <w:tcW w:w="386" w:type="pct"/>
          </w:tcPr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(%)</w:t>
            </w:r>
          </w:p>
        </w:tc>
        <w:tc>
          <w:tcPr>
            <w:tcW w:w="485" w:type="pct"/>
          </w:tcPr>
          <w:p w:rsidR="00C32138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le </w:t>
            </w:r>
          </w:p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48" w:type="pct"/>
          </w:tcPr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n (%)</w:t>
            </w:r>
          </w:p>
        </w:tc>
        <w:tc>
          <w:tcPr>
            <w:tcW w:w="360" w:type="pct"/>
          </w:tcPr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(%)</w:t>
            </w:r>
          </w:p>
        </w:tc>
        <w:tc>
          <w:tcPr>
            <w:tcW w:w="428" w:type="pct"/>
          </w:tcPr>
          <w:p w:rsidR="00C32138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le </w:t>
            </w:r>
          </w:p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48" w:type="pct"/>
          </w:tcPr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n (%)</w:t>
            </w:r>
          </w:p>
        </w:tc>
        <w:tc>
          <w:tcPr>
            <w:tcW w:w="427" w:type="pct"/>
          </w:tcPr>
          <w:p w:rsidR="00C32138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  <w:p w:rsidR="009B0722" w:rsidRPr="008750DB" w:rsidRDefault="009B0722" w:rsidP="009B07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group (years)</w:t>
            </w:r>
          </w:p>
        </w:tc>
        <w:tc>
          <w:tcPr>
            <w:tcW w:w="419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p w:rsidR="00EC616D" w:rsidRPr="008750DB" w:rsidRDefault="00EC616D" w:rsidP="00247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</w:tcPr>
          <w:p w:rsidR="00EC616D" w:rsidRPr="008750DB" w:rsidRDefault="00EC616D" w:rsidP="00247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 w:rsidP="00CC1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Less than or equal to 15 </w:t>
            </w:r>
          </w:p>
        </w:tc>
        <w:tc>
          <w:tcPr>
            <w:tcW w:w="419" w:type="pct"/>
          </w:tcPr>
          <w:p w:rsidR="00EC616D" w:rsidRPr="008750DB" w:rsidRDefault="00C369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6.5)</w:t>
            </w:r>
          </w:p>
        </w:tc>
        <w:tc>
          <w:tcPr>
            <w:tcW w:w="481" w:type="pct"/>
          </w:tcPr>
          <w:p w:rsidR="00EC616D" w:rsidRPr="008750DB" w:rsidRDefault="00C369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386" w:type="pct"/>
          </w:tcPr>
          <w:p w:rsidR="00EC616D" w:rsidRPr="008750DB" w:rsidRDefault="00C369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8 (2.7)</w:t>
            </w:r>
          </w:p>
        </w:tc>
        <w:tc>
          <w:tcPr>
            <w:tcW w:w="485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4.5)</w:t>
            </w:r>
          </w:p>
        </w:tc>
        <w:tc>
          <w:tcPr>
            <w:tcW w:w="360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5.7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 (1.3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9 (2.7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16-45 </w:t>
            </w:r>
          </w:p>
        </w:tc>
        <w:tc>
          <w:tcPr>
            <w:tcW w:w="419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7 (39.8)</w:t>
            </w:r>
          </w:p>
        </w:tc>
        <w:tc>
          <w:tcPr>
            <w:tcW w:w="481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05 (50.5)</w:t>
            </w:r>
          </w:p>
        </w:tc>
        <w:tc>
          <w:tcPr>
            <w:tcW w:w="386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42 (47.2)</w:t>
            </w:r>
          </w:p>
        </w:tc>
        <w:tc>
          <w:tcPr>
            <w:tcW w:w="485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360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17.1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7 (34.9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11 (48.3)</w:t>
            </w:r>
          </w:p>
        </w:tc>
        <w:tc>
          <w:tcPr>
            <w:tcW w:w="427" w:type="pct"/>
          </w:tcPr>
          <w:p w:rsidR="00EC616D" w:rsidRPr="008750DB" w:rsidRDefault="00EC616D" w:rsidP="00A42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48 (44.1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6-59</w:t>
            </w:r>
          </w:p>
        </w:tc>
        <w:tc>
          <w:tcPr>
            <w:tcW w:w="419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7 (18.3)</w:t>
            </w:r>
          </w:p>
        </w:tc>
        <w:tc>
          <w:tcPr>
            <w:tcW w:w="481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0 (19.2)</w:t>
            </w:r>
          </w:p>
        </w:tc>
        <w:tc>
          <w:tcPr>
            <w:tcW w:w="386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57 (18.9)</w:t>
            </w:r>
          </w:p>
        </w:tc>
        <w:tc>
          <w:tcPr>
            <w:tcW w:w="485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448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360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1 (31.4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2 (20.8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6 (20.0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8 (20.2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60 or more </w:t>
            </w:r>
          </w:p>
        </w:tc>
        <w:tc>
          <w:tcPr>
            <w:tcW w:w="419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3 (35.5)</w:t>
            </w:r>
          </w:p>
        </w:tc>
        <w:tc>
          <w:tcPr>
            <w:tcW w:w="481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1 (29.3)</w:t>
            </w:r>
          </w:p>
        </w:tc>
        <w:tc>
          <w:tcPr>
            <w:tcW w:w="386" w:type="pct"/>
          </w:tcPr>
          <w:p w:rsidR="00EC616D" w:rsidRPr="008750DB" w:rsidRDefault="000E37A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94 (31.2)</w:t>
            </w:r>
          </w:p>
        </w:tc>
        <w:tc>
          <w:tcPr>
            <w:tcW w:w="485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448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360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7 (48.6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1 (38.7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70 (30.4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11 (33.0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19" w:type="pct"/>
          </w:tcPr>
          <w:p w:rsidR="00EC616D" w:rsidRPr="008750DB" w:rsidRDefault="0081669B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93 </w:t>
            </w:r>
          </w:p>
        </w:tc>
        <w:tc>
          <w:tcPr>
            <w:tcW w:w="481" w:type="pct"/>
          </w:tcPr>
          <w:p w:rsidR="00EC616D" w:rsidRPr="008750DB" w:rsidRDefault="0081669B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208 </w:t>
            </w:r>
          </w:p>
        </w:tc>
        <w:tc>
          <w:tcPr>
            <w:tcW w:w="386" w:type="pct"/>
          </w:tcPr>
          <w:p w:rsidR="00EC616D" w:rsidRPr="008750DB" w:rsidRDefault="0081669B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301 </w:t>
            </w:r>
          </w:p>
        </w:tc>
        <w:tc>
          <w:tcPr>
            <w:tcW w:w="485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48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0" w:type="pct"/>
          </w:tcPr>
          <w:p w:rsidR="00EC616D" w:rsidRPr="008750DB" w:rsidRDefault="00227E9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8" w:type="pct"/>
          </w:tcPr>
          <w:p w:rsidR="00EC616D" w:rsidRPr="008750DB" w:rsidRDefault="00EC616D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448" w:type="pct"/>
          </w:tcPr>
          <w:p w:rsidR="00EC616D" w:rsidRPr="008750DB" w:rsidRDefault="00EC616D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230 </w:t>
            </w:r>
          </w:p>
        </w:tc>
        <w:tc>
          <w:tcPr>
            <w:tcW w:w="427" w:type="pct"/>
          </w:tcPr>
          <w:p w:rsidR="00EC616D" w:rsidRPr="008750DB" w:rsidRDefault="00EC616D" w:rsidP="00227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336 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pe of specimens</w:t>
            </w:r>
          </w:p>
        </w:tc>
        <w:tc>
          <w:tcPr>
            <w:tcW w:w="419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2)</w:t>
            </w:r>
          </w:p>
        </w:tc>
        <w:tc>
          <w:tcPr>
            <w:tcW w:w="481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9)</w:t>
            </w:r>
          </w:p>
        </w:tc>
        <w:tc>
          <w:tcPr>
            <w:tcW w:w="386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.0)</w:t>
            </w:r>
          </w:p>
        </w:tc>
        <w:tc>
          <w:tcPr>
            <w:tcW w:w="485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 (1.9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1.8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Catheter tips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1)</w:t>
            </w:r>
          </w:p>
        </w:tc>
        <w:tc>
          <w:tcPr>
            <w:tcW w:w="481" w:type="pct"/>
          </w:tcPr>
          <w:p w:rsidR="00EC616D" w:rsidRPr="008750DB" w:rsidRDefault="009F55D8" w:rsidP="009F55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386" w:type="pct"/>
          </w:tcPr>
          <w:p w:rsidR="00EC616D" w:rsidRPr="008750DB" w:rsidRDefault="00EF5C6D" w:rsidP="00EF5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55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F55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5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</w:tc>
        <w:tc>
          <w:tcPr>
            <w:tcW w:w="448" w:type="pct"/>
          </w:tcPr>
          <w:p w:rsidR="00EC616D" w:rsidRPr="008750DB" w:rsidRDefault="00EC616D" w:rsidP="004229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427" w:type="pct"/>
          </w:tcPr>
          <w:p w:rsidR="00EC616D" w:rsidRPr="008750DB" w:rsidRDefault="00EC616D" w:rsidP="004229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 (0.9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Fluids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0)</w:t>
            </w:r>
          </w:p>
        </w:tc>
        <w:tc>
          <w:tcPr>
            <w:tcW w:w="386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3)</w:t>
            </w:r>
          </w:p>
        </w:tc>
        <w:tc>
          <w:tcPr>
            <w:tcW w:w="485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7.7)</w:t>
            </w:r>
          </w:p>
        </w:tc>
        <w:tc>
          <w:tcPr>
            <w:tcW w:w="448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5 (1.5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Catheter tube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386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485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:rsidR="00EC616D" w:rsidRPr="008750DB" w:rsidRDefault="008A1C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0.4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Pus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6.1)</w:t>
            </w:r>
          </w:p>
        </w:tc>
        <w:tc>
          <w:tcPr>
            <w:tcW w:w="481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6.3)</w:t>
            </w:r>
          </w:p>
        </w:tc>
        <w:tc>
          <w:tcPr>
            <w:tcW w:w="386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9.3)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5.4)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5)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8.6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7 (16.0)</w:t>
            </w:r>
          </w:p>
        </w:tc>
        <w:tc>
          <w:tcPr>
            <w:tcW w:w="448" w:type="pct"/>
          </w:tcPr>
          <w:p w:rsidR="00EC616D" w:rsidRPr="008750DB" w:rsidRDefault="00EC616D" w:rsidP="001D67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4 (6.1)</w:t>
            </w:r>
          </w:p>
        </w:tc>
        <w:tc>
          <w:tcPr>
            <w:tcW w:w="427" w:type="pct"/>
          </w:tcPr>
          <w:p w:rsidR="00EC616D" w:rsidRPr="008750DB" w:rsidRDefault="00EC616D" w:rsidP="001D67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31 (9.2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Sputum</w:t>
            </w:r>
          </w:p>
        </w:tc>
        <w:tc>
          <w:tcPr>
            <w:tcW w:w="419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.3)</w:t>
            </w:r>
          </w:p>
        </w:tc>
        <w:tc>
          <w:tcPr>
            <w:tcW w:w="481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386" w:type="pct"/>
          </w:tcPr>
          <w:p w:rsidR="00EC616D" w:rsidRPr="008750DB" w:rsidRDefault="009F55D8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.0)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5.4)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9.1)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1.4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5.7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4 (1.7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0 (3.0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419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1)</w:t>
            </w:r>
          </w:p>
        </w:tc>
        <w:tc>
          <w:tcPr>
            <w:tcW w:w="481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6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7.7)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 (1.9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 (0.6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419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67.7)</w:t>
            </w:r>
          </w:p>
        </w:tc>
        <w:tc>
          <w:tcPr>
            <w:tcW w:w="481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 (85.1)</w:t>
            </w:r>
          </w:p>
        </w:tc>
        <w:tc>
          <w:tcPr>
            <w:tcW w:w="386" w:type="pct"/>
          </w:tcPr>
          <w:p w:rsidR="00EC616D" w:rsidRPr="008750DB" w:rsidRDefault="006860A0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 (79.7)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3.8)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81.8)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71.4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70 (66.0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95 (84.8)</w:t>
            </w:r>
          </w:p>
        </w:tc>
        <w:tc>
          <w:tcPr>
            <w:tcW w:w="427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265 (78.9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Wound swab</w:t>
            </w:r>
          </w:p>
        </w:tc>
        <w:tc>
          <w:tcPr>
            <w:tcW w:w="419" w:type="pct"/>
          </w:tcPr>
          <w:p w:rsidR="00EC616D" w:rsidRPr="008750DB" w:rsidRDefault="002028D5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7.5)</w:t>
            </w:r>
          </w:p>
        </w:tc>
        <w:tc>
          <w:tcPr>
            <w:tcW w:w="481" w:type="pct"/>
          </w:tcPr>
          <w:p w:rsidR="00EC616D" w:rsidRPr="008750DB" w:rsidRDefault="002028D5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.4)</w:t>
            </w:r>
          </w:p>
        </w:tc>
        <w:tc>
          <w:tcPr>
            <w:tcW w:w="386" w:type="pct"/>
          </w:tcPr>
          <w:p w:rsidR="00EC616D" w:rsidRPr="008750DB" w:rsidRDefault="002028D5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4.0)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5)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42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7 (6.6)</w:t>
            </w:r>
          </w:p>
        </w:tc>
        <w:tc>
          <w:tcPr>
            <w:tcW w:w="448" w:type="pct"/>
          </w:tcPr>
          <w:p w:rsidR="00EC616D" w:rsidRPr="008750DB" w:rsidRDefault="00EC616D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6 (2.6)</w:t>
            </w:r>
          </w:p>
        </w:tc>
        <w:tc>
          <w:tcPr>
            <w:tcW w:w="427" w:type="pct"/>
          </w:tcPr>
          <w:p w:rsidR="00EC616D" w:rsidRPr="008750DB" w:rsidRDefault="00EC616D" w:rsidP="006650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13 (3.8)</w:t>
            </w:r>
          </w:p>
        </w:tc>
      </w:tr>
      <w:tr w:rsidR="00EC616D" w:rsidRPr="008750DB" w:rsidTr="00A07C10">
        <w:tc>
          <w:tcPr>
            <w:tcW w:w="1118" w:type="pct"/>
          </w:tcPr>
          <w:p w:rsidR="00EC616D" w:rsidRPr="008750DB" w:rsidRDefault="00EC61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19" w:type="pct"/>
          </w:tcPr>
          <w:p w:rsidR="00EC616D" w:rsidRPr="008750DB" w:rsidRDefault="008F1226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81" w:type="pct"/>
          </w:tcPr>
          <w:p w:rsidR="00EC616D" w:rsidRPr="008750DB" w:rsidRDefault="008F1226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86" w:type="pct"/>
          </w:tcPr>
          <w:p w:rsidR="00EC616D" w:rsidRPr="008750DB" w:rsidRDefault="008F1226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485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48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0" w:type="pct"/>
          </w:tcPr>
          <w:p w:rsidR="00EC616D" w:rsidRPr="008750DB" w:rsidRDefault="00B34063" w:rsidP="005A7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8" w:type="pct"/>
          </w:tcPr>
          <w:p w:rsidR="00EC616D" w:rsidRPr="008750DB" w:rsidRDefault="00EC616D" w:rsidP="00B34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448" w:type="pct"/>
          </w:tcPr>
          <w:p w:rsidR="00EC616D" w:rsidRPr="008750DB" w:rsidRDefault="00EC616D" w:rsidP="00B34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230 </w:t>
            </w:r>
          </w:p>
        </w:tc>
        <w:tc>
          <w:tcPr>
            <w:tcW w:w="427" w:type="pct"/>
          </w:tcPr>
          <w:p w:rsidR="00EC616D" w:rsidRPr="008750DB" w:rsidRDefault="00EC616D" w:rsidP="00B34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DB">
              <w:rPr>
                <w:rFonts w:ascii="Times New Roman" w:hAnsi="Times New Roman" w:cs="Times New Roman"/>
                <w:sz w:val="18"/>
                <w:szCs w:val="18"/>
              </w:rPr>
              <w:t xml:space="preserve">336 </w:t>
            </w:r>
          </w:p>
        </w:tc>
      </w:tr>
    </w:tbl>
    <w:p w:rsidR="00C36963" w:rsidRPr="00C36963" w:rsidRDefault="00C36963" w:rsidP="00C369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ne-NP"/>
        </w:rPr>
      </w:pPr>
    </w:p>
    <w:p w:rsidR="00C649F2" w:rsidRPr="00C649F2" w:rsidRDefault="00C649F2" w:rsidP="00C649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ne-NP"/>
        </w:rPr>
      </w:pPr>
    </w:p>
    <w:p w:rsidR="00C649F2" w:rsidRPr="00C649F2" w:rsidRDefault="00C649F2" w:rsidP="00C649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ne-NP"/>
        </w:rPr>
      </w:pPr>
    </w:p>
    <w:p w:rsidR="001F39DF" w:rsidRDefault="001F39DF"/>
    <w:sectPr w:rsidR="001F39DF" w:rsidSect="006A1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E39"/>
    <w:rsid w:val="00082627"/>
    <w:rsid w:val="00083919"/>
    <w:rsid w:val="000E37AD"/>
    <w:rsid w:val="00145149"/>
    <w:rsid w:val="001A5A48"/>
    <w:rsid w:val="001D674B"/>
    <w:rsid w:val="001E4063"/>
    <w:rsid w:val="001F39DF"/>
    <w:rsid w:val="002028D5"/>
    <w:rsid w:val="00227E93"/>
    <w:rsid w:val="00236A26"/>
    <w:rsid w:val="00247199"/>
    <w:rsid w:val="0042290A"/>
    <w:rsid w:val="00480E39"/>
    <w:rsid w:val="00490EF8"/>
    <w:rsid w:val="00502D19"/>
    <w:rsid w:val="005A7CD8"/>
    <w:rsid w:val="006650A0"/>
    <w:rsid w:val="006860A0"/>
    <w:rsid w:val="006A1947"/>
    <w:rsid w:val="007A7535"/>
    <w:rsid w:val="007B5F8F"/>
    <w:rsid w:val="007E45CA"/>
    <w:rsid w:val="0081669B"/>
    <w:rsid w:val="008750DB"/>
    <w:rsid w:val="008A1C6D"/>
    <w:rsid w:val="008F1226"/>
    <w:rsid w:val="009B0722"/>
    <w:rsid w:val="009F55D8"/>
    <w:rsid w:val="00A0136D"/>
    <w:rsid w:val="00A07C10"/>
    <w:rsid w:val="00A42982"/>
    <w:rsid w:val="00B34063"/>
    <w:rsid w:val="00BA370C"/>
    <w:rsid w:val="00BA5B31"/>
    <w:rsid w:val="00C32138"/>
    <w:rsid w:val="00C36963"/>
    <w:rsid w:val="00C649F2"/>
    <w:rsid w:val="00C952F1"/>
    <w:rsid w:val="00CC1F41"/>
    <w:rsid w:val="00CE309C"/>
    <w:rsid w:val="00CE3293"/>
    <w:rsid w:val="00D62BE1"/>
    <w:rsid w:val="00DF65ED"/>
    <w:rsid w:val="00E07673"/>
    <w:rsid w:val="00E83501"/>
    <w:rsid w:val="00EC616D"/>
    <w:rsid w:val="00EF5C6D"/>
    <w:rsid w:val="00F35E0D"/>
    <w:rsid w:val="00F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F89A8-5B71-4609-91E2-A6D16B1D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n Abirami A.</cp:lastModifiedBy>
  <cp:revision>59</cp:revision>
  <dcterms:created xsi:type="dcterms:W3CDTF">2021-06-08T10:24:00Z</dcterms:created>
  <dcterms:modified xsi:type="dcterms:W3CDTF">2021-07-02T04:54:00Z</dcterms:modified>
</cp:coreProperties>
</file>